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39BA30" w14:textId="24FCB012" w:rsidR="0086071F" w:rsidRPr="0086071F" w:rsidRDefault="0086071F" w:rsidP="00074CFE">
      <w:pPr>
        <w:pStyle w:val="Heading2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86071F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S3 Appendix: Classroom observation checklist </w:t>
      </w:r>
    </w:p>
    <w:p w14:paraId="42D9AE75" w14:textId="18CC3C80" w:rsidR="00074CFE" w:rsidRPr="001B5C2E" w:rsidRDefault="00074CFE" w:rsidP="00074CFE">
      <w:pPr>
        <w:pStyle w:val="Heading2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5C2E">
        <w:rPr>
          <w:rFonts w:ascii="Times New Roman" w:hAnsi="Times New Roman" w:cs="Times New Roman"/>
          <w:color w:val="000000" w:themeColor="text1"/>
          <w:sz w:val="24"/>
          <w:szCs w:val="24"/>
        </w:rPr>
        <w:t>Observation Checklist</w:t>
      </w:r>
    </w:p>
    <w:p w14:paraId="3406A036" w14:textId="77777777" w:rsidR="00074CFE" w:rsidRPr="001B5C2E" w:rsidRDefault="00074CFE" w:rsidP="00074CF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B5C2E">
        <w:rPr>
          <w:rFonts w:ascii="Times New Roman" w:hAnsi="Times New Roman" w:cs="Times New Roman"/>
          <w:b/>
          <w:sz w:val="24"/>
          <w:szCs w:val="24"/>
        </w:rPr>
        <w:t>Name of the school: ______________________________________</w:t>
      </w:r>
    </w:p>
    <w:p w14:paraId="7D3D0C0F" w14:textId="77777777" w:rsidR="00074CFE" w:rsidRPr="001B5C2E" w:rsidRDefault="00074CFE" w:rsidP="00074C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5C2E">
        <w:rPr>
          <w:rFonts w:ascii="Times New Roman" w:hAnsi="Times New Roman" w:cs="Times New Roman"/>
          <w:b/>
          <w:sz w:val="24"/>
          <w:szCs w:val="24"/>
        </w:rPr>
        <w:t xml:space="preserve"> Class size: ___________</w:t>
      </w:r>
    </w:p>
    <w:p w14:paraId="2A04907D" w14:textId="77777777" w:rsidR="00074CFE" w:rsidRPr="001B5C2E" w:rsidRDefault="00074CFE" w:rsidP="00074CFE">
      <w:pPr>
        <w:spacing w:line="360" w:lineRule="auto"/>
        <w:jc w:val="both"/>
        <w:rPr>
          <w:rFonts w:ascii="Times New Roman" w:hAnsi="Times New Roman" w:cs="Times New Roman"/>
          <w:b/>
          <w:strike/>
          <w:color w:val="FF0000"/>
          <w:sz w:val="24"/>
          <w:szCs w:val="24"/>
        </w:rPr>
      </w:pPr>
      <w:r w:rsidRPr="001B5C2E">
        <w:rPr>
          <w:rFonts w:ascii="Times New Roman" w:hAnsi="Times New Roman" w:cs="Times New Roman"/>
          <w:b/>
          <w:sz w:val="24"/>
          <w:szCs w:val="24"/>
        </w:rPr>
        <w:t>Observation Number: ______________________</w:t>
      </w:r>
    </w:p>
    <w:p w14:paraId="0C27DAC3" w14:textId="77777777" w:rsidR="00074CFE" w:rsidRPr="001B5C2E" w:rsidRDefault="00074CFE" w:rsidP="00074CF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B5C2E">
        <w:rPr>
          <w:rFonts w:ascii="Times New Roman" w:hAnsi="Times New Roman" w:cs="Times New Roman"/>
          <w:b/>
          <w:sz w:val="24"/>
          <w:szCs w:val="24"/>
        </w:rPr>
        <w:t xml:space="preserve">Role of Observer:  Non-participatory observer </w:t>
      </w:r>
    </w:p>
    <w:p w14:paraId="70002C06" w14:textId="16A07628" w:rsidR="00074CFE" w:rsidRPr="001B5C2E" w:rsidRDefault="00074CFE" w:rsidP="00074CF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B5C2E">
        <w:rPr>
          <w:rFonts w:ascii="Times New Roman" w:hAnsi="Times New Roman" w:cs="Times New Roman"/>
          <w:b/>
          <w:sz w:val="24"/>
          <w:szCs w:val="24"/>
        </w:rPr>
        <w:t xml:space="preserve">Length of observation: </w:t>
      </w:r>
      <w:r w:rsidRPr="001B5C2E">
        <w:rPr>
          <w:rFonts w:ascii="Times New Roman" w:hAnsi="Times New Roman" w:cs="Times New Roman"/>
          <w:b/>
          <w:color w:val="FF0000"/>
          <w:sz w:val="24"/>
          <w:szCs w:val="24"/>
        </w:rPr>
        <w:t>-_</w:t>
      </w:r>
      <w:r w:rsidRPr="001B5C2E">
        <w:rPr>
          <w:rFonts w:ascii="Times New Roman" w:hAnsi="Times New Roman" w:cs="Times New Roman"/>
          <w:b/>
          <w:sz w:val="24"/>
          <w:szCs w:val="24"/>
        </w:rPr>
        <w:t>______________</w:t>
      </w:r>
    </w:p>
    <w:tbl>
      <w:tblPr>
        <w:tblStyle w:val="TableGrid"/>
        <w:tblW w:w="10633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607"/>
        <w:gridCol w:w="5850"/>
        <w:gridCol w:w="4176"/>
      </w:tblGrid>
      <w:tr w:rsidR="00074CFE" w:rsidRPr="001B5C2E" w14:paraId="5280043E" w14:textId="77777777" w:rsidTr="00FB4E1B">
        <w:trPr>
          <w:trHeight w:val="1278"/>
        </w:trPr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A5E36E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C2E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5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12D989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C2E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4176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42305029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scription </w:t>
            </w:r>
          </w:p>
        </w:tc>
      </w:tr>
      <w:tr w:rsidR="00074CFE" w:rsidRPr="001B5C2E" w14:paraId="70972926" w14:textId="77777777" w:rsidTr="00FB4E1B">
        <w:trPr>
          <w:trHeight w:val="457"/>
        </w:trPr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2FA614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C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0301CB" w14:textId="77777777" w:rsidR="00074CF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2EF0">
              <w:rPr>
                <w:sz w:val="28"/>
              </w:rPr>
              <w:t>Describe the variety of instructional strategies the teacher uses to engage students</w:t>
            </w:r>
          </w:p>
          <w:p w14:paraId="256888E3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583287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FE" w:rsidRPr="001B5C2E" w14:paraId="66E46FB9" w14:textId="77777777" w:rsidTr="00FB4E1B">
        <w:trPr>
          <w:trHeight w:val="595"/>
        </w:trPr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129B46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C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DBD207" w14:textId="77777777" w:rsidR="00074CF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2EF0">
              <w:rPr>
                <w:sz w:val="28"/>
              </w:rPr>
              <w:t xml:space="preserve">Describe how the </w:t>
            </w:r>
            <w:r>
              <w:rPr>
                <w:sz w:val="28"/>
              </w:rPr>
              <w:t xml:space="preserve">psychological environment of the </w:t>
            </w:r>
            <w:r w:rsidRPr="00062EF0">
              <w:rPr>
                <w:sz w:val="28"/>
              </w:rPr>
              <w:t xml:space="preserve">classroom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 conducive for students to express their ideas freely. </w:t>
            </w:r>
          </w:p>
          <w:p w14:paraId="62152B49" w14:textId="77777777" w:rsidR="00074CF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2A7A11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99C341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FE" w:rsidRPr="001B5C2E" w14:paraId="3595D7CF" w14:textId="77777777" w:rsidTr="00FB4E1B">
        <w:trPr>
          <w:trHeight w:val="292"/>
        </w:trPr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9F079D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B5C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F3F218" w14:textId="77777777" w:rsidR="00074CF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2EF0">
              <w:rPr>
                <w:sz w:val="28"/>
              </w:rPr>
              <w:t>Provide examples of how the teacher responds to individual s</w:t>
            </w:r>
            <w:r>
              <w:rPr>
                <w:sz w:val="28"/>
              </w:rPr>
              <w:t>tudent needs during the lesson.( re-teaching, Reinforcing, or extended learning)</w:t>
            </w:r>
          </w:p>
          <w:p w14:paraId="009B5751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7174AC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74CFE" w:rsidRPr="001B5C2E" w14:paraId="516DA66C" w14:textId="77777777" w:rsidTr="00FB4E1B">
        <w:trPr>
          <w:trHeight w:val="681"/>
        </w:trPr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084DFAA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C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8550D5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2EF0">
              <w:rPr>
                <w:sz w:val="28"/>
              </w:rPr>
              <w:t>Describe how students are engaged in tasks, including the types of activities and student participation</w:t>
            </w:r>
            <w:r>
              <w:rPr>
                <w:sz w:val="28"/>
              </w:rPr>
              <w:t>.</w:t>
            </w:r>
          </w:p>
        </w:tc>
        <w:tc>
          <w:tcPr>
            <w:tcW w:w="4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7AA736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FE" w:rsidRPr="001B5C2E" w14:paraId="2DF7BBCA" w14:textId="77777777" w:rsidTr="00FB4E1B">
        <w:trPr>
          <w:trHeight w:val="403"/>
        </w:trPr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9654F9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C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46C933" w14:textId="77777777" w:rsidR="00074CFE" w:rsidRPr="00987946" w:rsidRDefault="00074CFE" w:rsidP="000F7A66">
            <w:pPr>
              <w:jc w:val="both"/>
              <w:rPr>
                <w:sz w:val="28"/>
              </w:rPr>
            </w:pPr>
            <w:r w:rsidRPr="00987946">
              <w:rPr>
                <w:sz w:val="28"/>
              </w:rPr>
              <w:t>How do students engage with the tasks provided—do the tasks seem appropriately challenging, or do the</w:t>
            </w:r>
            <w:r>
              <w:rPr>
                <w:sz w:val="28"/>
              </w:rPr>
              <w:t xml:space="preserve">y appear bored or overwhelmed? </w:t>
            </w:r>
          </w:p>
          <w:p w14:paraId="36A15D01" w14:textId="77777777" w:rsidR="00074CFE" w:rsidRPr="00F53EEA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79C109" w14:textId="77777777" w:rsidR="00074CFE" w:rsidRDefault="00074CFE" w:rsidP="000F7A66">
            <w:pPr>
              <w:jc w:val="both"/>
              <w:rPr>
                <w:sz w:val="28"/>
              </w:rPr>
            </w:pPr>
          </w:p>
          <w:p w14:paraId="44EF5E0C" w14:textId="77777777" w:rsidR="00074CFE" w:rsidRPr="001B5C2E" w:rsidRDefault="00074CFE" w:rsidP="000F7A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8"/>
              </w:rPr>
              <w:t xml:space="preserve"> </w:t>
            </w:r>
          </w:p>
        </w:tc>
      </w:tr>
      <w:tr w:rsidR="00074CFE" w:rsidRPr="001B5C2E" w14:paraId="33E837B6" w14:textId="77777777" w:rsidTr="00FB4E1B">
        <w:trPr>
          <w:trHeight w:val="681"/>
        </w:trPr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EC0E86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5C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5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1F5F1DC" w14:textId="77777777" w:rsidR="00074CFE" w:rsidRPr="00987946" w:rsidRDefault="00074CFE" w:rsidP="000F7A66">
            <w:pPr>
              <w:jc w:val="both"/>
              <w:rPr>
                <w:sz w:val="28"/>
              </w:rPr>
            </w:pPr>
            <w:r w:rsidRPr="00987946">
              <w:rPr>
                <w:sz w:val="28"/>
              </w:rPr>
              <w:t>How are different levels of scaffolding reflected in the tasks students are undertaking—do the tasks seem to offer varying sup</w:t>
            </w:r>
            <w:r>
              <w:rPr>
                <w:sz w:val="28"/>
              </w:rPr>
              <w:t>port to match students' needs?</w:t>
            </w:r>
          </w:p>
          <w:p w14:paraId="334C7431" w14:textId="77777777" w:rsidR="00074CFE" w:rsidRPr="00F53EEA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124B87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FE" w:rsidRPr="001B5C2E" w14:paraId="5BC74555" w14:textId="77777777" w:rsidTr="00FB4E1B">
        <w:trPr>
          <w:trHeight w:val="356"/>
        </w:trPr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AE0766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5EBC6F" w14:textId="77777777" w:rsidR="00074CFE" w:rsidRPr="001B5C2E" w:rsidRDefault="00074CFE" w:rsidP="000F7A66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2EF0">
              <w:rPr>
                <w:sz w:val="28"/>
              </w:rPr>
              <w:t>Describe any informal or formal assessment strategies observed</w:t>
            </w:r>
          </w:p>
        </w:tc>
        <w:tc>
          <w:tcPr>
            <w:tcW w:w="4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6FA2D9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FE" w:rsidRPr="001B5C2E" w14:paraId="1ED6C74D" w14:textId="77777777" w:rsidTr="00FB4E1B">
        <w:trPr>
          <w:trHeight w:val="448"/>
        </w:trPr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BBBA4E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E6EF71" w14:textId="77777777" w:rsidR="00074CFE" w:rsidRPr="001B5C2E" w:rsidRDefault="00074CFE" w:rsidP="000F7A66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2EF0">
              <w:rPr>
                <w:sz w:val="28"/>
              </w:rPr>
              <w:t>Explain how the teacher gathers and uses assessment information</w:t>
            </w:r>
          </w:p>
        </w:tc>
        <w:tc>
          <w:tcPr>
            <w:tcW w:w="4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7CA93A" w14:textId="77777777" w:rsidR="00074CF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74F48F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FE" w:rsidRPr="001B5C2E" w14:paraId="21DCA3D4" w14:textId="77777777" w:rsidTr="00FB4E1B">
        <w:trPr>
          <w:trHeight w:val="393"/>
        </w:trPr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A8950A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6A5FB9" w14:textId="77777777" w:rsidR="00074CFE" w:rsidRPr="001B5C2E" w:rsidRDefault="00074CFE" w:rsidP="000F7A66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2EF0">
              <w:rPr>
                <w:sz w:val="28"/>
              </w:rPr>
              <w:t>Describe the grouping strategies and their effectiveness.</w:t>
            </w:r>
          </w:p>
        </w:tc>
        <w:tc>
          <w:tcPr>
            <w:tcW w:w="4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E713CC" w14:textId="77777777" w:rsidR="00074CF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EF5FE8" w14:textId="77777777" w:rsidR="00074CF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3F4F94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FE" w:rsidRPr="001B5C2E" w14:paraId="06A916F2" w14:textId="77777777" w:rsidTr="00FB4E1B">
        <w:trPr>
          <w:trHeight w:val="421"/>
        </w:trPr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85C54C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EEC0D0" w14:textId="77777777" w:rsidR="00074CFE" w:rsidRPr="001B5C2E" w:rsidRDefault="00074CFE" w:rsidP="000F7A66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2EF0">
              <w:rPr>
                <w:sz w:val="28"/>
              </w:rPr>
              <w:t>Describe the use and variety of activities for students who finish early</w:t>
            </w:r>
            <w:r>
              <w:rPr>
                <w:sz w:val="28"/>
              </w:rPr>
              <w:t>.</w:t>
            </w:r>
          </w:p>
        </w:tc>
        <w:tc>
          <w:tcPr>
            <w:tcW w:w="4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67BAFD" w14:textId="77777777" w:rsidR="00074CF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7D4411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FE" w:rsidRPr="001B5C2E" w14:paraId="515B438B" w14:textId="77777777" w:rsidTr="00FB4E1B">
        <w:trPr>
          <w:trHeight w:val="540"/>
        </w:trPr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E2026E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83F87F" w14:textId="77777777" w:rsidR="00074CFE" w:rsidRPr="001B5C2E" w:rsidRDefault="00074CFE" w:rsidP="000F7A66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2EF0">
              <w:rPr>
                <w:sz w:val="28"/>
              </w:rPr>
              <w:t>Provide examples of how tasks are tailored for st</w:t>
            </w:r>
            <w:r>
              <w:rPr>
                <w:sz w:val="28"/>
              </w:rPr>
              <w:t>udents needing additional help.</w:t>
            </w:r>
          </w:p>
        </w:tc>
        <w:tc>
          <w:tcPr>
            <w:tcW w:w="4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E1055E" w14:textId="77777777" w:rsidR="00074CF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97A9D6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FE" w:rsidRPr="001B5C2E" w14:paraId="22D7814D" w14:textId="77777777" w:rsidTr="00FB4E1B">
        <w:trPr>
          <w:trHeight w:val="540"/>
        </w:trPr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3B0C4E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53D9E3" w14:textId="77777777" w:rsidR="00074CFE" w:rsidRPr="00062EF0" w:rsidRDefault="00074CFE" w:rsidP="000F7A66">
            <w:pPr>
              <w:pStyle w:val="ListParagraph"/>
              <w:spacing w:after="0" w:line="360" w:lineRule="auto"/>
              <w:ind w:left="0"/>
              <w:jc w:val="both"/>
              <w:rPr>
                <w:sz w:val="28"/>
              </w:rPr>
            </w:pPr>
            <w:r>
              <w:rPr>
                <w:sz w:val="28"/>
              </w:rPr>
              <w:t>Description of students’ behaviors during class time, including how they stay on task or become off task.</w:t>
            </w:r>
          </w:p>
        </w:tc>
        <w:tc>
          <w:tcPr>
            <w:tcW w:w="4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DAB33A" w14:textId="77777777" w:rsidR="00074CF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1AA924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FE" w:rsidRPr="001B5C2E" w14:paraId="678C8AC9" w14:textId="77777777" w:rsidTr="00FB4E1B">
        <w:trPr>
          <w:trHeight w:val="540"/>
        </w:trPr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883BCB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6AA5E6" w14:textId="77777777" w:rsidR="00074CFE" w:rsidRPr="00062EF0" w:rsidRDefault="00074CFE" w:rsidP="000F7A66">
            <w:pPr>
              <w:pStyle w:val="ListParagraph"/>
              <w:spacing w:after="0" w:line="360" w:lineRule="auto"/>
              <w:ind w:left="0"/>
              <w:jc w:val="both"/>
              <w:rPr>
                <w:sz w:val="28"/>
              </w:rPr>
            </w:pPr>
            <w:r>
              <w:rPr>
                <w:sz w:val="28"/>
              </w:rPr>
              <w:t xml:space="preserve">Describe students’ engagement in group work and collaboration with classmates. </w:t>
            </w:r>
          </w:p>
        </w:tc>
        <w:tc>
          <w:tcPr>
            <w:tcW w:w="4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6B4984" w14:textId="77777777" w:rsidR="00074CF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F00213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FE" w:rsidRPr="001B5C2E" w14:paraId="698AF662" w14:textId="77777777" w:rsidTr="00FB4E1B">
        <w:trPr>
          <w:trHeight w:val="540"/>
        </w:trPr>
        <w:tc>
          <w:tcPr>
            <w:tcW w:w="6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B532D7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6C1235" w14:textId="77777777" w:rsidR="00074CFE" w:rsidRPr="001B5C2E" w:rsidRDefault="00074CFE" w:rsidP="000F7A66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2EF0">
              <w:rPr>
                <w:sz w:val="28"/>
              </w:rPr>
              <w:t>Describe how students collaborate on writing or other tasks.</w:t>
            </w:r>
          </w:p>
        </w:tc>
        <w:tc>
          <w:tcPr>
            <w:tcW w:w="4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036C9F" w14:textId="77777777" w:rsidR="00074CF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6AE2C8" w14:textId="77777777" w:rsidR="00074CFE" w:rsidRPr="001B5C2E" w:rsidRDefault="00074CFE" w:rsidP="000F7A6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5866F9" w14:textId="77777777" w:rsidR="00074CFE" w:rsidRDefault="00074CFE" w:rsidP="00074CFE">
      <w:pPr>
        <w:jc w:val="both"/>
        <w:rPr>
          <w:sz w:val="28"/>
        </w:rPr>
      </w:pPr>
    </w:p>
    <w:p w14:paraId="6D73220A" w14:textId="77777777" w:rsidR="00074CFE" w:rsidRDefault="00074CFE" w:rsidP="00074CFE">
      <w:pPr>
        <w:jc w:val="both"/>
        <w:rPr>
          <w:sz w:val="28"/>
        </w:rPr>
      </w:pPr>
      <w:r w:rsidRPr="001B5C2E">
        <w:rPr>
          <w:sz w:val="28"/>
        </w:rPr>
        <w:t xml:space="preserve">Additional Notes: </w:t>
      </w:r>
    </w:p>
    <w:p w14:paraId="74EDD3B0" w14:textId="77777777" w:rsidR="00074CFE" w:rsidRPr="001B5C2E" w:rsidRDefault="00074CFE" w:rsidP="00074CFE">
      <w:pPr>
        <w:jc w:val="both"/>
        <w:rPr>
          <w:sz w:val="28"/>
        </w:rPr>
      </w:pPr>
      <w:r w:rsidRPr="001B5C2E">
        <w:rPr>
          <w:sz w:val="28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Pr="001B5C2E">
        <w:rPr>
          <w:sz w:val="28"/>
        </w:rPr>
        <w:lastRenderedPageBreak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2DF0318" w14:textId="77777777" w:rsidR="00AB51A9" w:rsidRPr="00074CFE" w:rsidRDefault="00AB51A9" w:rsidP="00074CFE"/>
    <w:sectPr w:rsidR="00AB51A9" w:rsidRPr="00074C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3A93"/>
    <w:rsid w:val="00074CFE"/>
    <w:rsid w:val="001237B5"/>
    <w:rsid w:val="00522B1B"/>
    <w:rsid w:val="00663A93"/>
    <w:rsid w:val="0086071F"/>
    <w:rsid w:val="009E1309"/>
    <w:rsid w:val="009F6880"/>
    <w:rsid w:val="00A231A9"/>
    <w:rsid w:val="00AB51A9"/>
    <w:rsid w:val="00C147DC"/>
    <w:rsid w:val="00C638F9"/>
    <w:rsid w:val="00CD71D4"/>
    <w:rsid w:val="00D2423F"/>
    <w:rsid w:val="00FB4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7815F"/>
  <w15:chartTrackingRefBased/>
  <w15:docId w15:val="{9621FF7F-0220-49AB-97D8-33E0E1AB0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A93"/>
    <w:pPr>
      <w:spacing w:after="200" w:line="276" w:lineRule="auto"/>
    </w:pPr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A9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63A9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ListParagraph">
    <w:name w:val="List Paragraph"/>
    <w:aliases w:val="Heading II,List Paragraph1,List bullet,NEW INDENT,hunde,List Paragraph11,Bullets,List Paragraph (numbered (a)),Numbered List Paragraph,Style1,List Bullet1,Number Bullets,List Paragraph2,List Bullet11,List Bullet2,bullets,List Bullet3"/>
    <w:basedOn w:val="Normal"/>
    <w:link w:val="ListParagraphChar"/>
    <w:uiPriority w:val="34"/>
    <w:qFormat/>
    <w:rsid w:val="00663A93"/>
    <w:pPr>
      <w:ind w:left="720"/>
      <w:contextualSpacing/>
    </w:pPr>
  </w:style>
  <w:style w:type="table" w:styleId="TableGrid">
    <w:name w:val="Table Grid"/>
    <w:basedOn w:val="TableNormal"/>
    <w:uiPriority w:val="59"/>
    <w:rsid w:val="00663A93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istParagraphChar">
    <w:name w:val="List Paragraph Char"/>
    <w:aliases w:val="Heading II Char,List Paragraph1 Char,List bullet Char,NEW INDENT Char,hunde Char,List Paragraph11 Char,Bullets Char,List Paragraph (numbered (a)) Char,Numbered List Paragraph Char,Style1 Char,List Bullet1 Char,Number Bullets Char"/>
    <w:link w:val="ListParagraph"/>
    <w:uiPriority w:val="34"/>
    <w:qFormat/>
    <w:locked/>
    <w:rsid w:val="00663A93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0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ana Dagne</dc:creator>
  <cp:keywords/>
  <dc:description/>
  <cp:lastModifiedBy>Admin</cp:lastModifiedBy>
  <cp:revision>4</cp:revision>
  <dcterms:created xsi:type="dcterms:W3CDTF">2025-12-03T11:27:00Z</dcterms:created>
  <dcterms:modified xsi:type="dcterms:W3CDTF">2025-12-08T06:55:00Z</dcterms:modified>
</cp:coreProperties>
</file>